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34772A" w:rsidRPr="00E34AFA" w:rsidRDefault="00E34AFA">
      <w:pPr>
        <w:rPr>
          <w:color w:val="000000"/>
          <w:sz w:val="20"/>
          <w:szCs w:val="20"/>
        </w:rPr>
      </w:pPr>
      <w:r w:rsidRPr="00E34AFA">
        <w:rPr>
          <w:color w:val="000000"/>
          <w:sz w:val="20"/>
          <w:szCs w:val="20"/>
        </w:rPr>
        <w:t>Supplementary Table S1. Summary of published series of granular cell astrocytoma</w:t>
      </w:r>
    </w:p>
    <w:p w:rsidR="00E34AFA" w:rsidRPr="00E34AFA" w:rsidRDefault="00E34AFA">
      <w:pPr>
        <w:rPr>
          <w:color w:val="000000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52"/>
        <w:gridCol w:w="946"/>
        <w:gridCol w:w="2030"/>
        <w:gridCol w:w="2663"/>
        <w:gridCol w:w="3855"/>
        <w:gridCol w:w="1904"/>
      </w:tblGrid>
      <w:tr w:rsidR="003441E0" w:rsidRPr="003441E0" w:rsidTr="003441E0">
        <w:tc>
          <w:tcPr>
            <w:tcW w:w="2552" w:type="dxa"/>
            <w:hideMark/>
          </w:tcPr>
          <w:p w:rsidR="00E34AFA" w:rsidRPr="003441E0" w:rsidRDefault="00E34AFA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441E0">
              <w:rPr>
                <w:rStyle w:val="Strong"/>
                <w:color w:val="000000"/>
                <w:sz w:val="18"/>
                <w:szCs w:val="18"/>
              </w:rPr>
              <w:t>Paper (year)</w:t>
            </w:r>
          </w:p>
        </w:tc>
        <w:tc>
          <w:tcPr>
            <w:tcW w:w="842" w:type="dxa"/>
            <w:hideMark/>
          </w:tcPr>
          <w:p w:rsidR="00E34AFA" w:rsidRPr="003441E0" w:rsidRDefault="00E34AFA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441E0">
              <w:rPr>
                <w:rStyle w:val="Strong"/>
                <w:color w:val="000000"/>
                <w:sz w:val="18"/>
                <w:szCs w:val="18"/>
              </w:rPr>
              <w:t>N (patients)</w:t>
            </w:r>
          </w:p>
        </w:tc>
        <w:tc>
          <w:tcPr>
            <w:tcW w:w="2030" w:type="dxa"/>
            <w:hideMark/>
          </w:tcPr>
          <w:p w:rsidR="00E34AFA" w:rsidRPr="003441E0" w:rsidRDefault="00E34AFA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441E0">
              <w:rPr>
                <w:rStyle w:val="Strong"/>
                <w:color w:val="000000"/>
                <w:sz w:val="18"/>
                <w:szCs w:val="18"/>
              </w:rPr>
              <w:t>Clinical / radiological</w:t>
            </w:r>
          </w:p>
        </w:tc>
        <w:tc>
          <w:tcPr>
            <w:tcW w:w="2663" w:type="dxa"/>
            <w:hideMark/>
          </w:tcPr>
          <w:p w:rsidR="00E34AFA" w:rsidRPr="003441E0" w:rsidRDefault="00E34AFA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441E0">
              <w:rPr>
                <w:rStyle w:val="Strong"/>
                <w:color w:val="000000"/>
                <w:sz w:val="18"/>
                <w:szCs w:val="18"/>
              </w:rPr>
              <w:t>Pathology</w:t>
            </w:r>
          </w:p>
        </w:tc>
        <w:tc>
          <w:tcPr>
            <w:tcW w:w="3855" w:type="dxa"/>
            <w:hideMark/>
          </w:tcPr>
          <w:p w:rsidR="00E34AFA" w:rsidRPr="003441E0" w:rsidRDefault="00E34AFA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441E0">
              <w:rPr>
                <w:rStyle w:val="Strong"/>
                <w:color w:val="000000"/>
                <w:sz w:val="18"/>
                <w:szCs w:val="18"/>
              </w:rPr>
              <w:t>Molecular</w:t>
            </w:r>
          </w:p>
        </w:tc>
        <w:tc>
          <w:tcPr>
            <w:tcW w:w="0" w:type="auto"/>
            <w:hideMark/>
          </w:tcPr>
          <w:p w:rsidR="00E34AFA" w:rsidRPr="003441E0" w:rsidRDefault="00E34AFA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441E0">
              <w:rPr>
                <w:rStyle w:val="Strong"/>
                <w:color w:val="000000"/>
                <w:sz w:val="18"/>
                <w:szCs w:val="18"/>
              </w:rPr>
              <w:t>Survival / outcome</w:t>
            </w:r>
          </w:p>
        </w:tc>
      </w:tr>
      <w:tr w:rsidR="003441E0" w:rsidRPr="003441E0" w:rsidTr="003441E0">
        <w:tc>
          <w:tcPr>
            <w:tcW w:w="2552" w:type="dxa"/>
            <w:hideMark/>
          </w:tcPr>
          <w:p w:rsidR="00E34AFA" w:rsidRPr="003441E0" w:rsidRDefault="00E34AFA">
            <w:pPr>
              <w:rPr>
                <w:color w:val="000000"/>
                <w:sz w:val="18"/>
                <w:szCs w:val="18"/>
              </w:rPr>
            </w:pPr>
            <w:r w:rsidRPr="003441E0">
              <w:rPr>
                <w:rStyle w:val="Strong"/>
                <w:color w:val="000000"/>
                <w:sz w:val="18"/>
                <w:szCs w:val="18"/>
              </w:rPr>
              <w:t>Vizcaino et al., “Granular cell astrocytoma…” 2018</w:t>
            </w:r>
          </w:p>
        </w:tc>
        <w:tc>
          <w:tcPr>
            <w:tcW w:w="842" w:type="dxa"/>
            <w:hideMark/>
          </w:tcPr>
          <w:p w:rsidR="00E34AFA" w:rsidRPr="003441E0" w:rsidRDefault="00E34AFA">
            <w:pPr>
              <w:rPr>
                <w:color w:val="000000"/>
                <w:sz w:val="18"/>
                <w:szCs w:val="18"/>
              </w:rPr>
            </w:pPr>
            <w:r w:rsidRPr="003441E0">
              <w:rPr>
                <w:color w:val="000000"/>
                <w:sz w:val="18"/>
                <w:szCs w:val="18"/>
              </w:rPr>
              <w:t>39</w:t>
            </w:r>
          </w:p>
        </w:tc>
        <w:tc>
          <w:tcPr>
            <w:tcW w:w="2030" w:type="dxa"/>
            <w:hideMark/>
          </w:tcPr>
          <w:p w:rsidR="00E34AFA" w:rsidRPr="003441E0" w:rsidRDefault="00E34AFA">
            <w:pPr>
              <w:rPr>
                <w:color w:val="000000"/>
                <w:sz w:val="18"/>
                <w:szCs w:val="18"/>
              </w:rPr>
            </w:pPr>
            <w:r w:rsidRPr="003441E0">
              <w:rPr>
                <w:color w:val="000000"/>
                <w:sz w:val="18"/>
                <w:szCs w:val="18"/>
              </w:rPr>
              <w:t>Median age 57.8; mainly frontal/temporal; WHO II (14), III (11), IV (14)</w:t>
            </w:r>
          </w:p>
        </w:tc>
        <w:tc>
          <w:tcPr>
            <w:tcW w:w="2663" w:type="dxa"/>
            <w:hideMark/>
          </w:tcPr>
          <w:p w:rsidR="00E34AFA" w:rsidRPr="003441E0" w:rsidRDefault="00E34AFA">
            <w:pPr>
              <w:rPr>
                <w:color w:val="000000"/>
                <w:sz w:val="18"/>
                <w:szCs w:val="18"/>
              </w:rPr>
            </w:pPr>
            <w:r w:rsidRPr="003441E0">
              <w:rPr>
                <w:color w:val="000000"/>
                <w:sz w:val="18"/>
                <w:szCs w:val="18"/>
              </w:rPr>
              <w:t xml:space="preserve">Granular cell morphology </w:t>
            </w:r>
            <w:proofErr w:type="gramStart"/>
            <w:r w:rsidRPr="003441E0">
              <w:rPr>
                <w:color w:val="000000"/>
                <w:sz w:val="18"/>
                <w:szCs w:val="18"/>
              </w:rPr>
              <w:t>diffuse</w:t>
            </w:r>
            <w:proofErr w:type="gramEnd"/>
            <w:r w:rsidRPr="003441E0">
              <w:rPr>
                <w:color w:val="000000"/>
                <w:sz w:val="18"/>
                <w:szCs w:val="18"/>
              </w:rPr>
              <w:t xml:space="preserve"> (31/39) and partial (8/39) GFAP+ (28/31), OLIG2+ (16/16), CD68+ (27/30); other histiocytic markers negative (22/22) IDH1 R132H negative (16/16); ATRX retained (12/12)</w:t>
            </w:r>
          </w:p>
        </w:tc>
        <w:tc>
          <w:tcPr>
            <w:tcW w:w="3855" w:type="dxa"/>
            <w:hideMark/>
          </w:tcPr>
          <w:p w:rsidR="00E34AFA" w:rsidRPr="003441E0" w:rsidRDefault="00E34AFA">
            <w:pPr>
              <w:rPr>
                <w:color w:val="000000"/>
                <w:sz w:val="18"/>
                <w:szCs w:val="18"/>
              </w:rPr>
            </w:pPr>
            <w:r w:rsidRPr="003441E0">
              <w:rPr>
                <w:color w:val="000000"/>
                <w:sz w:val="18"/>
                <w:szCs w:val="18"/>
              </w:rPr>
              <w:t xml:space="preserve">Cytogenetics: monosomy 10 (6/6), +7 (4/6), −13q (4/6), −14 (4/6) </w:t>
            </w:r>
            <w:r w:rsidRPr="003441E0">
              <w:rPr>
                <w:color w:val="000000"/>
                <w:sz w:val="18"/>
                <w:szCs w:val="18"/>
              </w:rPr>
              <w:br/>
            </w:r>
            <w:r w:rsidRPr="003441E0">
              <w:rPr>
                <w:color w:val="000000"/>
                <w:sz w:val="18"/>
                <w:szCs w:val="18"/>
              </w:rPr>
              <w:t xml:space="preserve">Next generation sequencing: </w:t>
            </w:r>
            <w:r w:rsidRPr="003441E0">
              <w:rPr>
                <w:i/>
                <w:iCs/>
                <w:color w:val="000000"/>
                <w:sz w:val="18"/>
                <w:szCs w:val="18"/>
              </w:rPr>
              <w:t>PTEN</w:t>
            </w:r>
            <w:r w:rsidRPr="003441E0">
              <w:rPr>
                <w:color w:val="000000"/>
                <w:sz w:val="18"/>
                <w:szCs w:val="18"/>
              </w:rPr>
              <w:t>/</w:t>
            </w:r>
            <w:r w:rsidRPr="003441E0">
              <w:rPr>
                <w:i/>
                <w:iCs/>
                <w:color w:val="000000"/>
                <w:sz w:val="18"/>
                <w:szCs w:val="18"/>
              </w:rPr>
              <w:t>PIK3</w:t>
            </w:r>
            <w:r w:rsidRPr="003441E0">
              <w:rPr>
                <w:color w:val="000000"/>
                <w:sz w:val="18"/>
                <w:szCs w:val="18"/>
              </w:rPr>
              <w:t xml:space="preserve"> (6/13), </w:t>
            </w:r>
            <w:r w:rsidRPr="003441E0">
              <w:rPr>
                <w:i/>
                <w:iCs/>
                <w:color w:val="000000"/>
                <w:sz w:val="18"/>
                <w:szCs w:val="18"/>
              </w:rPr>
              <w:t>NF1</w:t>
            </w:r>
            <w:r w:rsidRPr="003441E0">
              <w:rPr>
                <w:color w:val="000000"/>
                <w:sz w:val="18"/>
                <w:szCs w:val="18"/>
              </w:rPr>
              <w:t xml:space="preserve"> (3/10), </w:t>
            </w:r>
            <w:r w:rsidRPr="003441E0">
              <w:rPr>
                <w:i/>
                <w:iCs/>
                <w:color w:val="000000"/>
                <w:sz w:val="18"/>
                <w:szCs w:val="18"/>
              </w:rPr>
              <w:t>TP53</w:t>
            </w:r>
            <w:r w:rsidRPr="003441E0">
              <w:rPr>
                <w:color w:val="000000"/>
                <w:sz w:val="18"/>
                <w:szCs w:val="18"/>
              </w:rPr>
              <w:t xml:space="preserve"> (3/13), </w:t>
            </w:r>
            <w:r w:rsidRPr="003441E0">
              <w:rPr>
                <w:i/>
                <w:iCs/>
                <w:color w:val="000000"/>
                <w:sz w:val="18"/>
                <w:szCs w:val="18"/>
              </w:rPr>
              <w:t>PALB2</w:t>
            </w:r>
            <w:r w:rsidRPr="003441E0">
              <w:rPr>
                <w:color w:val="000000"/>
                <w:sz w:val="18"/>
                <w:szCs w:val="18"/>
              </w:rPr>
              <w:t xml:space="preserve"> (3/10), </w:t>
            </w:r>
            <w:r w:rsidRPr="003441E0">
              <w:rPr>
                <w:i/>
                <w:iCs/>
                <w:color w:val="000000"/>
                <w:sz w:val="18"/>
                <w:szCs w:val="18"/>
              </w:rPr>
              <w:t>STAG2</w:t>
            </w:r>
            <w:r w:rsidRPr="003441E0">
              <w:rPr>
                <w:color w:val="000000"/>
                <w:sz w:val="18"/>
                <w:szCs w:val="18"/>
              </w:rPr>
              <w:t xml:space="preserve"> (3/10), </w:t>
            </w:r>
            <w:r w:rsidRPr="003441E0">
              <w:rPr>
                <w:i/>
                <w:iCs/>
                <w:color w:val="000000"/>
                <w:sz w:val="18"/>
                <w:szCs w:val="18"/>
              </w:rPr>
              <w:t>EGFR</w:t>
            </w:r>
            <w:r w:rsidRPr="003441E0">
              <w:rPr>
                <w:color w:val="000000"/>
                <w:sz w:val="18"/>
                <w:szCs w:val="18"/>
              </w:rPr>
              <w:t xml:space="preserve"> mutation/amp (3/13), </w:t>
            </w:r>
            <w:r w:rsidRPr="003441E0">
              <w:rPr>
                <w:i/>
                <w:iCs/>
                <w:color w:val="000000"/>
                <w:sz w:val="18"/>
                <w:szCs w:val="18"/>
              </w:rPr>
              <w:t>AR</w:t>
            </w:r>
            <w:r w:rsidRPr="003441E0">
              <w:rPr>
                <w:color w:val="000000"/>
                <w:sz w:val="18"/>
                <w:szCs w:val="18"/>
              </w:rPr>
              <w:t xml:space="preserve"> (2/10), </w:t>
            </w:r>
            <w:r w:rsidRPr="003441E0">
              <w:rPr>
                <w:i/>
                <w:iCs/>
                <w:color w:val="000000"/>
                <w:sz w:val="18"/>
                <w:szCs w:val="18"/>
              </w:rPr>
              <w:t>CDKN2A</w:t>
            </w:r>
            <w:r w:rsidRPr="003441E0">
              <w:rPr>
                <w:color w:val="000000"/>
                <w:sz w:val="18"/>
                <w:szCs w:val="18"/>
              </w:rPr>
              <w:t xml:space="preserve">/B del (5/13), </w:t>
            </w:r>
            <w:r w:rsidRPr="003441E0">
              <w:rPr>
                <w:i/>
                <w:iCs/>
                <w:color w:val="000000"/>
                <w:sz w:val="18"/>
                <w:szCs w:val="18"/>
              </w:rPr>
              <w:t>TERT</w:t>
            </w:r>
            <w:r w:rsidRPr="003441E0">
              <w:rPr>
                <w:color w:val="000000"/>
                <w:sz w:val="18"/>
                <w:szCs w:val="18"/>
              </w:rPr>
              <w:t xml:space="preserve"> C228T (9/13)</w:t>
            </w:r>
          </w:p>
        </w:tc>
        <w:tc>
          <w:tcPr>
            <w:tcW w:w="0" w:type="auto"/>
            <w:hideMark/>
          </w:tcPr>
          <w:p w:rsidR="00E34AFA" w:rsidRPr="003441E0" w:rsidRDefault="00E34AFA">
            <w:pPr>
              <w:rPr>
                <w:color w:val="000000"/>
                <w:sz w:val="18"/>
                <w:szCs w:val="18"/>
              </w:rPr>
            </w:pPr>
            <w:r w:rsidRPr="003441E0">
              <w:rPr>
                <w:color w:val="000000"/>
                <w:sz w:val="18"/>
                <w:szCs w:val="18"/>
              </w:rPr>
              <w:t>Mean OS 11.3 months; age &gt;60 associated with worse survival; no survival difference by WHO grade or extent of granular change</w:t>
            </w:r>
          </w:p>
        </w:tc>
      </w:tr>
      <w:tr w:rsidR="003441E0" w:rsidRPr="003441E0" w:rsidTr="003441E0">
        <w:tc>
          <w:tcPr>
            <w:tcW w:w="2552" w:type="dxa"/>
            <w:hideMark/>
          </w:tcPr>
          <w:p w:rsidR="00E34AFA" w:rsidRPr="003441E0" w:rsidRDefault="00E34AFA">
            <w:pPr>
              <w:rPr>
                <w:color w:val="000000"/>
                <w:sz w:val="18"/>
                <w:szCs w:val="18"/>
              </w:rPr>
            </w:pPr>
            <w:r w:rsidRPr="003441E0">
              <w:rPr>
                <w:rStyle w:val="Strong"/>
                <w:color w:val="000000"/>
                <w:sz w:val="18"/>
                <w:szCs w:val="18"/>
              </w:rPr>
              <w:t xml:space="preserve">Brat et al., “Infiltrative </w:t>
            </w:r>
            <w:proofErr w:type="spellStart"/>
            <w:r w:rsidRPr="003441E0">
              <w:rPr>
                <w:rStyle w:val="Strong"/>
                <w:color w:val="000000"/>
                <w:sz w:val="18"/>
                <w:szCs w:val="18"/>
              </w:rPr>
              <w:t>Astrocytomas</w:t>
            </w:r>
            <w:proofErr w:type="spellEnd"/>
            <w:r w:rsidRPr="003441E0">
              <w:rPr>
                <w:rStyle w:val="Strong"/>
                <w:color w:val="000000"/>
                <w:sz w:val="18"/>
                <w:szCs w:val="18"/>
              </w:rPr>
              <w:t xml:space="preserve"> </w:t>
            </w:r>
            <w:proofErr w:type="gramStart"/>
            <w:r w:rsidRPr="003441E0">
              <w:rPr>
                <w:rStyle w:val="Strong"/>
                <w:color w:val="000000"/>
                <w:sz w:val="18"/>
                <w:szCs w:val="18"/>
              </w:rPr>
              <w:t>With</w:t>
            </w:r>
            <w:proofErr w:type="gramEnd"/>
            <w:r w:rsidRPr="003441E0">
              <w:rPr>
                <w:rStyle w:val="Strong"/>
                <w:color w:val="000000"/>
                <w:sz w:val="18"/>
                <w:szCs w:val="18"/>
              </w:rPr>
              <w:t xml:space="preserve"> Granular Cell Features…” 2002²</w:t>
            </w:r>
          </w:p>
        </w:tc>
        <w:tc>
          <w:tcPr>
            <w:tcW w:w="842" w:type="dxa"/>
            <w:hideMark/>
          </w:tcPr>
          <w:p w:rsidR="00E34AFA" w:rsidRPr="003441E0" w:rsidRDefault="00E34AFA">
            <w:pPr>
              <w:rPr>
                <w:color w:val="000000"/>
                <w:sz w:val="18"/>
                <w:szCs w:val="18"/>
              </w:rPr>
            </w:pPr>
            <w:r w:rsidRPr="003441E0">
              <w:rPr>
                <w:color w:val="000000"/>
                <w:sz w:val="18"/>
                <w:szCs w:val="18"/>
              </w:rPr>
              <w:t>22</w:t>
            </w:r>
          </w:p>
        </w:tc>
        <w:tc>
          <w:tcPr>
            <w:tcW w:w="2030" w:type="dxa"/>
            <w:hideMark/>
          </w:tcPr>
          <w:p w:rsidR="00E34AFA" w:rsidRPr="003441E0" w:rsidRDefault="00E34AFA">
            <w:pPr>
              <w:rPr>
                <w:color w:val="000000"/>
                <w:sz w:val="18"/>
                <w:szCs w:val="18"/>
              </w:rPr>
            </w:pPr>
            <w:r w:rsidRPr="003441E0">
              <w:rPr>
                <w:color w:val="000000"/>
                <w:sz w:val="18"/>
                <w:szCs w:val="18"/>
              </w:rPr>
              <w:t>Age 29–75; 17 men, 5 women; common symptoms: seizures, headache, aphasia, hemiparesis; high-grade tumours = contrast-enhancing hemispheric masses with marked oedema</w:t>
            </w:r>
          </w:p>
        </w:tc>
        <w:tc>
          <w:tcPr>
            <w:tcW w:w="2663" w:type="dxa"/>
            <w:hideMark/>
          </w:tcPr>
          <w:p w:rsidR="00E34AFA" w:rsidRPr="003441E0" w:rsidRDefault="00E34AFA">
            <w:pPr>
              <w:rPr>
                <w:color w:val="000000"/>
                <w:sz w:val="18"/>
                <w:szCs w:val="18"/>
              </w:rPr>
            </w:pPr>
            <w:r w:rsidRPr="003441E0">
              <w:rPr>
                <w:color w:val="000000"/>
                <w:sz w:val="18"/>
                <w:szCs w:val="18"/>
              </w:rPr>
              <w:t>Sheets of PAS-positive granular cells; transition to typical infiltrating astrocytoma in 16/22 4 grade 2, 7 grade 3, 11 grade 4 GFAP+ in all but one; frequent S100, KP1, ubiquitin, EMA+; Ki67 variable</w:t>
            </w:r>
          </w:p>
        </w:tc>
        <w:tc>
          <w:tcPr>
            <w:tcW w:w="3855" w:type="dxa"/>
            <w:hideMark/>
          </w:tcPr>
          <w:p w:rsidR="00E34AFA" w:rsidRPr="003441E0" w:rsidRDefault="00E34AFA">
            <w:pPr>
              <w:rPr>
                <w:color w:val="000000"/>
                <w:sz w:val="18"/>
                <w:szCs w:val="18"/>
              </w:rPr>
            </w:pPr>
            <w:r w:rsidRPr="003441E0">
              <w:rPr>
                <w:color w:val="000000"/>
                <w:sz w:val="18"/>
                <w:szCs w:val="18"/>
              </w:rPr>
              <w:t>Not performed</w:t>
            </w:r>
          </w:p>
        </w:tc>
        <w:tc>
          <w:tcPr>
            <w:tcW w:w="0" w:type="auto"/>
            <w:hideMark/>
          </w:tcPr>
          <w:p w:rsidR="00E34AFA" w:rsidRPr="003441E0" w:rsidRDefault="00E34AFA">
            <w:pPr>
              <w:rPr>
                <w:color w:val="000000"/>
                <w:sz w:val="18"/>
                <w:szCs w:val="18"/>
              </w:rPr>
            </w:pPr>
            <w:r w:rsidRPr="003441E0">
              <w:rPr>
                <w:color w:val="000000"/>
                <w:sz w:val="18"/>
                <w:szCs w:val="18"/>
              </w:rPr>
              <w:t>15/18 recurred and died; mean survival 7.6 months; 1 alive at 51 months</w:t>
            </w:r>
          </w:p>
        </w:tc>
      </w:tr>
      <w:tr w:rsidR="003441E0" w:rsidRPr="003441E0" w:rsidTr="003441E0">
        <w:tc>
          <w:tcPr>
            <w:tcW w:w="2552" w:type="dxa"/>
            <w:hideMark/>
          </w:tcPr>
          <w:p w:rsidR="00E34AFA" w:rsidRPr="003441E0" w:rsidRDefault="00E34AFA">
            <w:pPr>
              <w:rPr>
                <w:color w:val="000000"/>
                <w:sz w:val="18"/>
                <w:szCs w:val="18"/>
              </w:rPr>
            </w:pPr>
            <w:r w:rsidRPr="003441E0">
              <w:rPr>
                <w:rStyle w:val="Strong"/>
                <w:color w:val="000000"/>
                <w:sz w:val="18"/>
                <w:szCs w:val="18"/>
              </w:rPr>
              <w:t>Castellano-</w:t>
            </w:r>
            <w:proofErr w:type="spellStart"/>
            <w:r w:rsidRPr="003441E0">
              <w:rPr>
                <w:rStyle w:val="Strong"/>
                <w:color w:val="000000"/>
                <w:sz w:val="18"/>
                <w:szCs w:val="18"/>
              </w:rPr>
              <w:t>Sanches</w:t>
            </w:r>
            <w:proofErr w:type="spellEnd"/>
            <w:r w:rsidRPr="003441E0">
              <w:rPr>
                <w:rStyle w:val="Strong"/>
                <w:color w:val="000000"/>
                <w:sz w:val="18"/>
                <w:szCs w:val="18"/>
              </w:rPr>
              <w:t xml:space="preserve"> et al., “Granular cell </w:t>
            </w:r>
            <w:proofErr w:type="spellStart"/>
            <w:r w:rsidRPr="003441E0">
              <w:rPr>
                <w:rStyle w:val="Strong"/>
                <w:color w:val="000000"/>
                <w:sz w:val="18"/>
                <w:szCs w:val="18"/>
              </w:rPr>
              <w:t>astrocytomas</w:t>
            </w:r>
            <w:proofErr w:type="spellEnd"/>
            <w:r w:rsidRPr="003441E0">
              <w:rPr>
                <w:rStyle w:val="Strong"/>
                <w:color w:val="000000"/>
                <w:sz w:val="18"/>
                <w:szCs w:val="18"/>
              </w:rPr>
              <w:t xml:space="preserve"> show high frequency of allelic loss…” 2003</w:t>
            </w:r>
          </w:p>
        </w:tc>
        <w:tc>
          <w:tcPr>
            <w:tcW w:w="842" w:type="dxa"/>
            <w:hideMark/>
          </w:tcPr>
          <w:p w:rsidR="00E34AFA" w:rsidRPr="003441E0" w:rsidRDefault="00E34AFA">
            <w:pPr>
              <w:rPr>
                <w:color w:val="000000"/>
                <w:sz w:val="18"/>
                <w:szCs w:val="18"/>
              </w:rPr>
            </w:pPr>
            <w:r w:rsidRPr="003441E0"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2030" w:type="dxa"/>
            <w:hideMark/>
          </w:tcPr>
          <w:p w:rsidR="00E34AFA" w:rsidRPr="003441E0" w:rsidRDefault="00E34AFA">
            <w:pPr>
              <w:rPr>
                <w:color w:val="000000"/>
                <w:sz w:val="18"/>
                <w:szCs w:val="18"/>
              </w:rPr>
            </w:pPr>
            <w:r w:rsidRPr="003441E0">
              <w:rPr>
                <w:color w:val="000000"/>
                <w:sz w:val="18"/>
                <w:szCs w:val="18"/>
              </w:rPr>
              <w:t>7 men and 4 women, age</w:t>
            </w:r>
            <w:r w:rsidR="008536B5" w:rsidRPr="003441E0">
              <w:rPr>
                <w:color w:val="000000"/>
                <w:sz w:val="18"/>
                <w:szCs w:val="18"/>
              </w:rPr>
              <w:t>s</w:t>
            </w:r>
            <w:r w:rsidRPr="003441E0">
              <w:rPr>
                <w:color w:val="000000"/>
                <w:sz w:val="18"/>
                <w:szCs w:val="18"/>
              </w:rPr>
              <w:t xml:space="preserve"> 46</w:t>
            </w:r>
            <w:r w:rsidR="008536B5" w:rsidRPr="003441E0">
              <w:rPr>
                <w:color w:val="000000"/>
                <w:sz w:val="18"/>
                <w:szCs w:val="18"/>
              </w:rPr>
              <w:t>-</w:t>
            </w:r>
            <w:r w:rsidRPr="003441E0">
              <w:rPr>
                <w:color w:val="000000"/>
                <w:sz w:val="18"/>
                <w:szCs w:val="18"/>
              </w:rPr>
              <w:t>75 years; tumours located in frontal (4), temporal (3), parietal (3), and occipital lobes (1)</w:t>
            </w:r>
          </w:p>
        </w:tc>
        <w:tc>
          <w:tcPr>
            <w:tcW w:w="2663" w:type="dxa"/>
            <w:hideMark/>
          </w:tcPr>
          <w:p w:rsidR="00E34AFA" w:rsidRPr="003441E0" w:rsidRDefault="00E34AFA">
            <w:pPr>
              <w:rPr>
                <w:color w:val="000000"/>
                <w:sz w:val="18"/>
                <w:szCs w:val="18"/>
              </w:rPr>
            </w:pPr>
            <w:r w:rsidRPr="003441E0">
              <w:rPr>
                <w:color w:val="000000"/>
                <w:sz w:val="18"/>
                <w:szCs w:val="18"/>
              </w:rPr>
              <w:t>30</w:t>
            </w:r>
            <w:r w:rsidR="000C475D" w:rsidRPr="003441E0">
              <w:rPr>
                <w:color w:val="000000"/>
                <w:sz w:val="18"/>
                <w:szCs w:val="18"/>
              </w:rPr>
              <w:t>-</w:t>
            </w:r>
            <w:r w:rsidRPr="003441E0">
              <w:rPr>
                <w:color w:val="000000"/>
                <w:sz w:val="18"/>
                <w:szCs w:val="18"/>
              </w:rPr>
              <w:t>100% granular cell component; 3 cases grade 2, 1 case grade 3, 6 cases grade 4</w:t>
            </w:r>
          </w:p>
        </w:tc>
        <w:tc>
          <w:tcPr>
            <w:tcW w:w="3855" w:type="dxa"/>
            <w:hideMark/>
          </w:tcPr>
          <w:p w:rsidR="00E34AFA" w:rsidRPr="003441E0" w:rsidRDefault="00E34AFA">
            <w:pPr>
              <w:rPr>
                <w:color w:val="000000"/>
                <w:sz w:val="18"/>
                <w:szCs w:val="18"/>
              </w:rPr>
            </w:pPr>
            <w:r w:rsidRPr="003441E0">
              <w:rPr>
                <w:color w:val="000000"/>
                <w:sz w:val="18"/>
                <w:szCs w:val="18"/>
              </w:rPr>
              <w:t xml:space="preserve">Higher frequencies of LOH at 1p, 9p, 10q, 17p, and 19q than typical infiltrating </w:t>
            </w:r>
            <w:proofErr w:type="spellStart"/>
            <w:r w:rsidRPr="003441E0">
              <w:rPr>
                <w:color w:val="000000"/>
                <w:sz w:val="18"/>
                <w:szCs w:val="18"/>
              </w:rPr>
              <w:t>astrocytomas</w:t>
            </w:r>
            <w:proofErr w:type="spellEnd"/>
            <w:r w:rsidRPr="003441E0">
              <w:rPr>
                <w:color w:val="000000"/>
                <w:sz w:val="18"/>
                <w:szCs w:val="18"/>
              </w:rPr>
              <w:t xml:space="preserve"> of similar grades Losses on 9p and 10q in nearly all cases, including low-grade lesions </w:t>
            </w:r>
            <w:r w:rsidRPr="003441E0">
              <w:rPr>
                <w:i/>
                <w:iCs/>
                <w:color w:val="000000"/>
                <w:sz w:val="18"/>
                <w:szCs w:val="18"/>
              </w:rPr>
              <w:t>TP53</w:t>
            </w:r>
            <w:r w:rsidRPr="003441E0">
              <w:rPr>
                <w:color w:val="000000"/>
                <w:sz w:val="18"/>
                <w:szCs w:val="18"/>
              </w:rPr>
              <w:t xml:space="preserve"> mutations in 2 grade 4 cases Combined p14ARF and p16 (</w:t>
            </w:r>
            <w:r w:rsidRPr="003441E0">
              <w:rPr>
                <w:i/>
                <w:iCs/>
                <w:color w:val="000000"/>
                <w:sz w:val="18"/>
                <w:szCs w:val="18"/>
              </w:rPr>
              <w:t>CDKN2A</w:t>
            </w:r>
            <w:r w:rsidRPr="003441E0">
              <w:rPr>
                <w:color w:val="000000"/>
                <w:sz w:val="18"/>
                <w:szCs w:val="18"/>
              </w:rPr>
              <w:t>) homozygous deletions in 1 grade 4 case</w:t>
            </w:r>
            <w:r w:rsidRPr="003441E0">
              <w:rPr>
                <w:color w:val="000000"/>
                <w:sz w:val="18"/>
                <w:szCs w:val="18"/>
              </w:rPr>
              <w:t>.</w:t>
            </w:r>
            <w:r w:rsidRPr="003441E0">
              <w:rPr>
                <w:color w:val="000000"/>
                <w:sz w:val="18"/>
                <w:szCs w:val="18"/>
              </w:rPr>
              <w:t xml:space="preserve"> No EGFR amplification; no genetic alterations specific for GCA</w:t>
            </w:r>
          </w:p>
        </w:tc>
        <w:tc>
          <w:tcPr>
            <w:tcW w:w="0" w:type="auto"/>
            <w:hideMark/>
          </w:tcPr>
          <w:p w:rsidR="00E34AFA" w:rsidRPr="003441E0" w:rsidRDefault="00E34AFA">
            <w:pPr>
              <w:rPr>
                <w:color w:val="000000"/>
                <w:sz w:val="18"/>
                <w:szCs w:val="18"/>
              </w:rPr>
            </w:pPr>
            <w:r w:rsidRPr="003441E0">
              <w:rPr>
                <w:color w:val="000000"/>
                <w:sz w:val="18"/>
                <w:szCs w:val="18"/>
              </w:rPr>
              <w:t>8 cases recurred and died within 1 year; 1 case no recurrence at 51 months; 2 cases follow-up unavailable</w:t>
            </w:r>
          </w:p>
        </w:tc>
      </w:tr>
      <w:tr w:rsidR="003441E0" w:rsidRPr="003441E0" w:rsidTr="003441E0">
        <w:tc>
          <w:tcPr>
            <w:tcW w:w="2552" w:type="dxa"/>
          </w:tcPr>
          <w:p w:rsidR="008536B5" w:rsidRPr="003441E0" w:rsidRDefault="008536B5">
            <w:pPr>
              <w:rPr>
                <w:rStyle w:val="Strong"/>
                <w:color w:val="000000"/>
                <w:sz w:val="18"/>
                <w:szCs w:val="18"/>
              </w:rPr>
            </w:pPr>
            <w:r w:rsidRPr="003441E0">
              <w:rPr>
                <w:rStyle w:val="Strong"/>
                <w:color w:val="000000"/>
                <w:sz w:val="18"/>
                <w:szCs w:val="18"/>
              </w:rPr>
              <w:t>Geddes et al., “Granular cell change in astrocytic tumours” 1996</w:t>
            </w:r>
          </w:p>
        </w:tc>
        <w:tc>
          <w:tcPr>
            <w:tcW w:w="842" w:type="dxa"/>
          </w:tcPr>
          <w:p w:rsidR="008536B5" w:rsidRPr="003441E0" w:rsidRDefault="008536B5">
            <w:pPr>
              <w:rPr>
                <w:color w:val="000000"/>
                <w:sz w:val="18"/>
                <w:szCs w:val="18"/>
              </w:rPr>
            </w:pPr>
            <w:r w:rsidRPr="003441E0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2030" w:type="dxa"/>
          </w:tcPr>
          <w:p w:rsidR="008536B5" w:rsidRPr="003441E0" w:rsidRDefault="008536B5">
            <w:pPr>
              <w:rPr>
                <w:color w:val="000000"/>
                <w:sz w:val="18"/>
                <w:szCs w:val="18"/>
              </w:rPr>
            </w:pPr>
            <w:r w:rsidRPr="003441E0">
              <w:rPr>
                <w:color w:val="000000"/>
                <w:sz w:val="18"/>
                <w:szCs w:val="18"/>
              </w:rPr>
              <w:t xml:space="preserve">3 women and 2 men, ages 55-66 years; </w:t>
            </w:r>
            <w:r w:rsidR="000C475D" w:rsidRPr="003441E0">
              <w:rPr>
                <w:color w:val="000000"/>
                <w:sz w:val="18"/>
                <w:szCs w:val="18"/>
              </w:rPr>
              <w:t xml:space="preserve">tumours </w:t>
            </w:r>
            <w:r w:rsidR="000C475D" w:rsidRPr="003441E0">
              <w:rPr>
                <w:color w:val="000000"/>
                <w:sz w:val="18"/>
                <w:szCs w:val="18"/>
              </w:rPr>
              <w:t xml:space="preserve">parietal (2) </w:t>
            </w:r>
            <w:r w:rsidR="000C475D" w:rsidRPr="003441E0">
              <w:rPr>
                <w:color w:val="000000"/>
                <w:sz w:val="18"/>
                <w:szCs w:val="18"/>
              </w:rPr>
              <w:t xml:space="preserve">parieto-occipital (1) </w:t>
            </w:r>
            <w:proofErr w:type="spellStart"/>
            <w:r w:rsidR="000C475D" w:rsidRPr="003441E0">
              <w:rPr>
                <w:color w:val="000000"/>
                <w:sz w:val="18"/>
                <w:szCs w:val="18"/>
              </w:rPr>
              <w:t>tempero</w:t>
            </w:r>
            <w:proofErr w:type="spellEnd"/>
            <w:r w:rsidR="000C475D" w:rsidRPr="003441E0">
              <w:rPr>
                <w:color w:val="000000"/>
                <w:sz w:val="18"/>
                <w:szCs w:val="18"/>
              </w:rPr>
              <w:t>-parietal (1) frontal (1)</w:t>
            </w:r>
          </w:p>
        </w:tc>
        <w:tc>
          <w:tcPr>
            <w:tcW w:w="2663" w:type="dxa"/>
          </w:tcPr>
          <w:p w:rsidR="008536B5" w:rsidRPr="003441E0" w:rsidRDefault="000C475D">
            <w:pPr>
              <w:rPr>
                <w:color w:val="000000"/>
                <w:sz w:val="18"/>
                <w:szCs w:val="18"/>
              </w:rPr>
            </w:pPr>
            <w:r w:rsidRPr="003441E0">
              <w:rPr>
                <w:color w:val="000000"/>
                <w:sz w:val="18"/>
                <w:szCs w:val="18"/>
              </w:rPr>
              <w:t xml:space="preserve">Variable transition to astrocytic component; GFAP positive in 4/5 cases; S100 positive in 4/5 cases; grading not </w:t>
            </w:r>
            <w:r w:rsidR="003441E0" w:rsidRPr="003441E0">
              <w:rPr>
                <w:color w:val="000000"/>
                <w:sz w:val="18"/>
                <w:szCs w:val="18"/>
              </w:rPr>
              <w:t>explicitly</w:t>
            </w:r>
            <w:r w:rsidRPr="003441E0">
              <w:rPr>
                <w:color w:val="000000"/>
                <w:sz w:val="18"/>
                <w:szCs w:val="18"/>
              </w:rPr>
              <w:t xml:space="preserve"> mentioned</w:t>
            </w:r>
          </w:p>
        </w:tc>
        <w:tc>
          <w:tcPr>
            <w:tcW w:w="3855" w:type="dxa"/>
          </w:tcPr>
          <w:p w:rsidR="008536B5" w:rsidRPr="003441E0" w:rsidRDefault="000C475D">
            <w:pPr>
              <w:rPr>
                <w:color w:val="000000"/>
                <w:sz w:val="18"/>
                <w:szCs w:val="18"/>
              </w:rPr>
            </w:pPr>
            <w:r w:rsidRPr="003441E0">
              <w:rPr>
                <w:color w:val="000000"/>
                <w:sz w:val="18"/>
                <w:szCs w:val="18"/>
              </w:rPr>
              <w:t>Not performed</w:t>
            </w:r>
          </w:p>
        </w:tc>
        <w:tc>
          <w:tcPr>
            <w:tcW w:w="0" w:type="auto"/>
          </w:tcPr>
          <w:p w:rsidR="008536B5" w:rsidRPr="003441E0" w:rsidRDefault="002E30C9">
            <w:pPr>
              <w:rPr>
                <w:color w:val="000000"/>
                <w:sz w:val="18"/>
                <w:szCs w:val="18"/>
              </w:rPr>
            </w:pPr>
            <w:r w:rsidRPr="003441E0">
              <w:rPr>
                <w:color w:val="000000"/>
                <w:sz w:val="18"/>
                <w:szCs w:val="18"/>
              </w:rPr>
              <w:t>4 cases died within 4-8 months of presentation; 1 case alive at 9-months follow-up</w:t>
            </w:r>
          </w:p>
        </w:tc>
      </w:tr>
      <w:tr w:rsidR="003441E0" w:rsidRPr="003441E0" w:rsidTr="003441E0">
        <w:tc>
          <w:tcPr>
            <w:tcW w:w="2552" w:type="dxa"/>
            <w:hideMark/>
          </w:tcPr>
          <w:p w:rsidR="00E34AFA" w:rsidRPr="003441E0" w:rsidRDefault="00E34AFA">
            <w:pPr>
              <w:rPr>
                <w:color w:val="000000"/>
                <w:sz w:val="18"/>
                <w:szCs w:val="18"/>
              </w:rPr>
            </w:pPr>
            <w:proofErr w:type="spellStart"/>
            <w:r w:rsidRPr="003441E0">
              <w:rPr>
                <w:rStyle w:val="Strong"/>
                <w:color w:val="000000"/>
                <w:sz w:val="18"/>
                <w:szCs w:val="18"/>
              </w:rPr>
              <w:t>Senetta</w:t>
            </w:r>
            <w:proofErr w:type="spellEnd"/>
            <w:r w:rsidRPr="003441E0">
              <w:rPr>
                <w:rStyle w:val="Strong"/>
                <w:color w:val="000000"/>
                <w:sz w:val="18"/>
                <w:szCs w:val="18"/>
              </w:rPr>
              <w:t xml:space="preserve"> et al., “Mesenchymal/radioresistant traits in granular </w:t>
            </w:r>
            <w:proofErr w:type="spellStart"/>
            <w:r w:rsidRPr="003441E0">
              <w:rPr>
                <w:rStyle w:val="Strong"/>
                <w:color w:val="000000"/>
                <w:sz w:val="18"/>
                <w:szCs w:val="18"/>
              </w:rPr>
              <w:t>astrocytomas</w:t>
            </w:r>
            <w:proofErr w:type="spellEnd"/>
            <w:r w:rsidRPr="003441E0">
              <w:rPr>
                <w:rStyle w:val="Strong"/>
                <w:color w:val="000000"/>
                <w:sz w:val="18"/>
                <w:szCs w:val="18"/>
              </w:rPr>
              <w:t>” 2016³</w:t>
            </w:r>
          </w:p>
        </w:tc>
        <w:tc>
          <w:tcPr>
            <w:tcW w:w="842" w:type="dxa"/>
            <w:hideMark/>
          </w:tcPr>
          <w:p w:rsidR="00E34AFA" w:rsidRPr="003441E0" w:rsidRDefault="00E34AFA">
            <w:pPr>
              <w:rPr>
                <w:color w:val="000000"/>
                <w:sz w:val="18"/>
                <w:szCs w:val="18"/>
              </w:rPr>
            </w:pPr>
            <w:r w:rsidRPr="003441E0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2030" w:type="dxa"/>
            <w:hideMark/>
          </w:tcPr>
          <w:p w:rsidR="00E34AFA" w:rsidRPr="003441E0" w:rsidRDefault="00E34AFA">
            <w:pPr>
              <w:rPr>
                <w:color w:val="000000"/>
                <w:sz w:val="18"/>
                <w:szCs w:val="18"/>
              </w:rPr>
            </w:pPr>
            <w:r w:rsidRPr="003441E0">
              <w:rPr>
                <w:color w:val="000000"/>
                <w:sz w:val="18"/>
                <w:szCs w:val="18"/>
              </w:rPr>
              <w:t>68-year-old male, 41-year-old female, 56-year-old male; tumours in temporal lobe (2) and occipital lobe (1)</w:t>
            </w:r>
          </w:p>
        </w:tc>
        <w:tc>
          <w:tcPr>
            <w:tcW w:w="2663" w:type="dxa"/>
            <w:hideMark/>
          </w:tcPr>
          <w:p w:rsidR="00E34AFA" w:rsidRPr="003441E0" w:rsidRDefault="00E34AFA">
            <w:pPr>
              <w:rPr>
                <w:color w:val="000000"/>
                <w:sz w:val="18"/>
                <w:szCs w:val="18"/>
              </w:rPr>
            </w:pPr>
            <w:r w:rsidRPr="003441E0">
              <w:rPr>
                <w:color w:val="000000"/>
                <w:sz w:val="18"/>
                <w:szCs w:val="18"/>
              </w:rPr>
              <w:t>70–90% granular population; 2 cases grade 3 and 1 case grade 4; all cases GFAP+, IDH−, ATRX retained</w:t>
            </w:r>
          </w:p>
        </w:tc>
        <w:tc>
          <w:tcPr>
            <w:tcW w:w="3855" w:type="dxa"/>
            <w:hideMark/>
          </w:tcPr>
          <w:p w:rsidR="00E34AFA" w:rsidRPr="003441E0" w:rsidRDefault="00E34AFA">
            <w:pPr>
              <w:rPr>
                <w:color w:val="000000"/>
                <w:sz w:val="18"/>
                <w:szCs w:val="18"/>
              </w:rPr>
            </w:pPr>
            <w:r w:rsidRPr="003441E0">
              <w:rPr>
                <w:color w:val="000000"/>
                <w:sz w:val="18"/>
                <w:szCs w:val="18"/>
              </w:rPr>
              <w:t xml:space="preserve">Molecular features compared to control series of high-grade </w:t>
            </w:r>
            <w:proofErr w:type="spellStart"/>
            <w:r w:rsidRPr="003441E0">
              <w:rPr>
                <w:color w:val="000000"/>
                <w:sz w:val="18"/>
                <w:szCs w:val="18"/>
              </w:rPr>
              <w:t>astrocytomas</w:t>
            </w:r>
            <w:proofErr w:type="spellEnd"/>
            <w:r w:rsidRPr="003441E0">
              <w:rPr>
                <w:color w:val="000000"/>
                <w:sz w:val="18"/>
                <w:szCs w:val="18"/>
              </w:rPr>
              <w:t xml:space="preserve"> c-Met tumour expression correlated with granular cell morphology </w:t>
            </w:r>
            <w:r w:rsidRPr="003441E0">
              <w:rPr>
                <w:color w:val="000000"/>
                <w:sz w:val="18"/>
                <w:szCs w:val="18"/>
              </w:rPr>
              <w:br/>
            </w:r>
            <w:r w:rsidRPr="003441E0">
              <w:rPr>
                <w:color w:val="000000"/>
                <w:sz w:val="18"/>
                <w:szCs w:val="18"/>
              </w:rPr>
              <w:t>All GCAs showed Cav1/YKL-40/c-Met co-expression vs 4 cases in control cohort</w:t>
            </w:r>
          </w:p>
        </w:tc>
        <w:tc>
          <w:tcPr>
            <w:tcW w:w="0" w:type="auto"/>
            <w:hideMark/>
          </w:tcPr>
          <w:p w:rsidR="00E34AFA" w:rsidRPr="003441E0" w:rsidRDefault="00E34AFA">
            <w:pPr>
              <w:rPr>
                <w:color w:val="000000"/>
                <w:sz w:val="18"/>
                <w:szCs w:val="18"/>
              </w:rPr>
            </w:pPr>
            <w:r w:rsidRPr="003441E0">
              <w:rPr>
                <w:color w:val="000000"/>
                <w:sz w:val="18"/>
                <w:szCs w:val="18"/>
              </w:rPr>
              <w:t>2 cases died of disease (7 months and 1 month); 1 case no evidence of disease at 10 months follow-up</w:t>
            </w:r>
          </w:p>
        </w:tc>
      </w:tr>
    </w:tbl>
    <w:p w:rsidR="00E34AFA" w:rsidRPr="00E34AFA" w:rsidRDefault="00E34AFA">
      <w:pPr>
        <w:rPr>
          <w:sz w:val="20"/>
          <w:szCs w:val="20"/>
        </w:rPr>
      </w:pPr>
    </w:p>
    <w:sectPr w:rsidR="00E34AFA" w:rsidRPr="00E34AFA" w:rsidSect="00E34AFA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4235"/>
    <w:rsid w:val="00010ABB"/>
    <w:rsid w:val="00013385"/>
    <w:rsid w:val="00015ED5"/>
    <w:rsid w:val="0002006D"/>
    <w:rsid w:val="00020760"/>
    <w:rsid w:val="000243FB"/>
    <w:rsid w:val="00026FAC"/>
    <w:rsid w:val="00027B88"/>
    <w:rsid w:val="00040FDB"/>
    <w:rsid w:val="00041156"/>
    <w:rsid w:val="00041570"/>
    <w:rsid w:val="00041599"/>
    <w:rsid w:val="00055903"/>
    <w:rsid w:val="00055E3E"/>
    <w:rsid w:val="000653AD"/>
    <w:rsid w:val="00066A28"/>
    <w:rsid w:val="00067815"/>
    <w:rsid w:val="000700B1"/>
    <w:rsid w:val="000725A0"/>
    <w:rsid w:val="00074E0D"/>
    <w:rsid w:val="0008602C"/>
    <w:rsid w:val="00091D60"/>
    <w:rsid w:val="000A2FBD"/>
    <w:rsid w:val="000A66A8"/>
    <w:rsid w:val="000B0620"/>
    <w:rsid w:val="000B0BC3"/>
    <w:rsid w:val="000C475D"/>
    <w:rsid w:val="000C4C57"/>
    <w:rsid w:val="000C6145"/>
    <w:rsid w:val="000D2780"/>
    <w:rsid w:val="000D4235"/>
    <w:rsid w:val="000E0AFF"/>
    <w:rsid w:val="000E4320"/>
    <w:rsid w:val="000E7A50"/>
    <w:rsid w:val="000F6F28"/>
    <w:rsid w:val="000F7774"/>
    <w:rsid w:val="000F7968"/>
    <w:rsid w:val="00100803"/>
    <w:rsid w:val="00103E99"/>
    <w:rsid w:val="00106799"/>
    <w:rsid w:val="00106A9F"/>
    <w:rsid w:val="00110ADB"/>
    <w:rsid w:val="00110FD2"/>
    <w:rsid w:val="001117D7"/>
    <w:rsid w:val="001222DF"/>
    <w:rsid w:val="00125500"/>
    <w:rsid w:val="001270A1"/>
    <w:rsid w:val="00130840"/>
    <w:rsid w:val="001338B1"/>
    <w:rsid w:val="00133BA3"/>
    <w:rsid w:val="00140E86"/>
    <w:rsid w:val="001463D9"/>
    <w:rsid w:val="00150D7E"/>
    <w:rsid w:val="0015409C"/>
    <w:rsid w:val="001614EF"/>
    <w:rsid w:val="00161E6E"/>
    <w:rsid w:val="00170884"/>
    <w:rsid w:val="00173725"/>
    <w:rsid w:val="00173D45"/>
    <w:rsid w:val="001751FA"/>
    <w:rsid w:val="00177FD6"/>
    <w:rsid w:val="00183157"/>
    <w:rsid w:val="0018380C"/>
    <w:rsid w:val="00187A2B"/>
    <w:rsid w:val="00194E1C"/>
    <w:rsid w:val="00197C75"/>
    <w:rsid w:val="001A0154"/>
    <w:rsid w:val="001A1FB0"/>
    <w:rsid w:val="001A3F89"/>
    <w:rsid w:val="001A478A"/>
    <w:rsid w:val="001A5593"/>
    <w:rsid w:val="001A6784"/>
    <w:rsid w:val="001B2DD2"/>
    <w:rsid w:val="001C65B1"/>
    <w:rsid w:val="001C7D09"/>
    <w:rsid w:val="001D5996"/>
    <w:rsid w:val="001D6185"/>
    <w:rsid w:val="001E0A62"/>
    <w:rsid w:val="001E690E"/>
    <w:rsid w:val="001F23FF"/>
    <w:rsid w:val="001F3817"/>
    <w:rsid w:val="00201477"/>
    <w:rsid w:val="002067B2"/>
    <w:rsid w:val="00211C20"/>
    <w:rsid w:val="0021311E"/>
    <w:rsid w:val="00213D7B"/>
    <w:rsid w:val="00217537"/>
    <w:rsid w:val="00220469"/>
    <w:rsid w:val="00222B8F"/>
    <w:rsid w:val="00223595"/>
    <w:rsid w:val="00223C0E"/>
    <w:rsid w:val="002344FF"/>
    <w:rsid w:val="00236CFF"/>
    <w:rsid w:val="00244070"/>
    <w:rsid w:val="002519B8"/>
    <w:rsid w:val="00252D9A"/>
    <w:rsid w:val="00260DF7"/>
    <w:rsid w:val="00260F3C"/>
    <w:rsid w:val="0026159A"/>
    <w:rsid w:val="00264F32"/>
    <w:rsid w:val="0026701F"/>
    <w:rsid w:val="00267A8B"/>
    <w:rsid w:val="00270DB8"/>
    <w:rsid w:val="00271CC4"/>
    <w:rsid w:val="0027258E"/>
    <w:rsid w:val="002742AF"/>
    <w:rsid w:val="002854A8"/>
    <w:rsid w:val="00295495"/>
    <w:rsid w:val="00296B60"/>
    <w:rsid w:val="002A006E"/>
    <w:rsid w:val="002A1380"/>
    <w:rsid w:val="002A2942"/>
    <w:rsid w:val="002A7166"/>
    <w:rsid w:val="002A7E24"/>
    <w:rsid w:val="002B027C"/>
    <w:rsid w:val="002B0C85"/>
    <w:rsid w:val="002B40CB"/>
    <w:rsid w:val="002B6016"/>
    <w:rsid w:val="002C3532"/>
    <w:rsid w:val="002C6793"/>
    <w:rsid w:val="002D028C"/>
    <w:rsid w:val="002D0925"/>
    <w:rsid w:val="002D1199"/>
    <w:rsid w:val="002E17F4"/>
    <w:rsid w:val="002E30C9"/>
    <w:rsid w:val="002F3A60"/>
    <w:rsid w:val="002F4B5A"/>
    <w:rsid w:val="002F6AB4"/>
    <w:rsid w:val="0030024A"/>
    <w:rsid w:val="00301197"/>
    <w:rsid w:val="00301CE6"/>
    <w:rsid w:val="00305A0B"/>
    <w:rsid w:val="00311B0B"/>
    <w:rsid w:val="003149EE"/>
    <w:rsid w:val="00316985"/>
    <w:rsid w:val="003230AB"/>
    <w:rsid w:val="00323913"/>
    <w:rsid w:val="003301C4"/>
    <w:rsid w:val="00336167"/>
    <w:rsid w:val="003373FC"/>
    <w:rsid w:val="0033793A"/>
    <w:rsid w:val="00342780"/>
    <w:rsid w:val="003441E0"/>
    <w:rsid w:val="0034772A"/>
    <w:rsid w:val="00372C83"/>
    <w:rsid w:val="00377E30"/>
    <w:rsid w:val="003830B4"/>
    <w:rsid w:val="00383E80"/>
    <w:rsid w:val="00387553"/>
    <w:rsid w:val="00387641"/>
    <w:rsid w:val="00391C07"/>
    <w:rsid w:val="00394BB6"/>
    <w:rsid w:val="0039796E"/>
    <w:rsid w:val="003A704B"/>
    <w:rsid w:val="003B08E7"/>
    <w:rsid w:val="003B1A2A"/>
    <w:rsid w:val="003B2B1D"/>
    <w:rsid w:val="003B4932"/>
    <w:rsid w:val="003B73C3"/>
    <w:rsid w:val="003C2D4D"/>
    <w:rsid w:val="003C3D3A"/>
    <w:rsid w:val="003C4B45"/>
    <w:rsid w:val="003C537A"/>
    <w:rsid w:val="003D089B"/>
    <w:rsid w:val="003D4004"/>
    <w:rsid w:val="003D490C"/>
    <w:rsid w:val="003E2105"/>
    <w:rsid w:val="003F0AD8"/>
    <w:rsid w:val="003F73F8"/>
    <w:rsid w:val="0040058F"/>
    <w:rsid w:val="00411E3F"/>
    <w:rsid w:val="00415A0B"/>
    <w:rsid w:val="0042761A"/>
    <w:rsid w:val="004343EB"/>
    <w:rsid w:val="00436118"/>
    <w:rsid w:val="00440A56"/>
    <w:rsid w:val="00447614"/>
    <w:rsid w:val="00450CD2"/>
    <w:rsid w:val="00451765"/>
    <w:rsid w:val="00460EA2"/>
    <w:rsid w:val="004628BB"/>
    <w:rsid w:val="00465722"/>
    <w:rsid w:val="004674B8"/>
    <w:rsid w:val="00467D27"/>
    <w:rsid w:val="004705F3"/>
    <w:rsid w:val="00472641"/>
    <w:rsid w:val="00477E74"/>
    <w:rsid w:val="00483665"/>
    <w:rsid w:val="004837FE"/>
    <w:rsid w:val="004867BA"/>
    <w:rsid w:val="004909F8"/>
    <w:rsid w:val="00490B45"/>
    <w:rsid w:val="0049103A"/>
    <w:rsid w:val="004A374E"/>
    <w:rsid w:val="004A5ABE"/>
    <w:rsid w:val="004B3929"/>
    <w:rsid w:val="004B62AD"/>
    <w:rsid w:val="004B716F"/>
    <w:rsid w:val="004C10CF"/>
    <w:rsid w:val="004C14E4"/>
    <w:rsid w:val="004C3329"/>
    <w:rsid w:val="004C3507"/>
    <w:rsid w:val="004D1970"/>
    <w:rsid w:val="004D2AAB"/>
    <w:rsid w:val="004E063E"/>
    <w:rsid w:val="004E1BEF"/>
    <w:rsid w:val="004E4164"/>
    <w:rsid w:val="004E7DB5"/>
    <w:rsid w:val="004F09A7"/>
    <w:rsid w:val="004F1605"/>
    <w:rsid w:val="004F3E21"/>
    <w:rsid w:val="00507A2D"/>
    <w:rsid w:val="00510879"/>
    <w:rsid w:val="005127E8"/>
    <w:rsid w:val="00513DDE"/>
    <w:rsid w:val="00514FCA"/>
    <w:rsid w:val="00527B54"/>
    <w:rsid w:val="00530E0F"/>
    <w:rsid w:val="005311D5"/>
    <w:rsid w:val="00533546"/>
    <w:rsid w:val="0053705D"/>
    <w:rsid w:val="00552208"/>
    <w:rsid w:val="005541F9"/>
    <w:rsid w:val="00560388"/>
    <w:rsid w:val="005637FD"/>
    <w:rsid w:val="0057360A"/>
    <w:rsid w:val="0057721B"/>
    <w:rsid w:val="005801B9"/>
    <w:rsid w:val="00580EDF"/>
    <w:rsid w:val="0058235D"/>
    <w:rsid w:val="00583315"/>
    <w:rsid w:val="005840B0"/>
    <w:rsid w:val="00586551"/>
    <w:rsid w:val="00587065"/>
    <w:rsid w:val="00590950"/>
    <w:rsid w:val="0059250E"/>
    <w:rsid w:val="00592DD9"/>
    <w:rsid w:val="0059620A"/>
    <w:rsid w:val="005A0C84"/>
    <w:rsid w:val="005A51C1"/>
    <w:rsid w:val="005B195C"/>
    <w:rsid w:val="005B3E41"/>
    <w:rsid w:val="005B5A6A"/>
    <w:rsid w:val="005C4D23"/>
    <w:rsid w:val="005C59FA"/>
    <w:rsid w:val="005C6345"/>
    <w:rsid w:val="005E1604"/>
    <w:rsid w:val="005E18DB"/>
    <w:rsid w:val="005F07AC"/>
    <w:rsid w:val="005F41CC"/>
    <w:rsid w:val="005F7299"/>
    <w:rsid w:val="005F72E8"/>
    <w:rsid w:val="00600C9A"/>
    <w:rsid w:val="00604F81"/>
    <w:rsid w:val="006205C3"/>
    <w:rsid w:val="00622598"/>
    <w:rsid w:val="006268CA"/>
    <w:rsid w:val="00627C64"/>
    <w:rsid w:val="0063656E"/>
    <w:rsid w:val="00640CEE"/>
    <w:rsid w:val="00641BC8"/>
    <w:rsid w:val="00641C43"/>
    <w:rsid w:val="006429BE"/>
    <w:rsid w:val="0065405D"/>
    <w:rsid w:val="00657137"/>
    <w:rsid w:val="00657420"/>
    <w:rsid w:val="006574A4"/>
    <w:rsid w:val="0066018B"/>
    <w:rsid w:val="00662870"/>
    <w:rsid w:val="00666859"/>
    <w:rsid w:val="0066702A"/>
    <w:rsid w:val="00667D56"/>
    <w:rsid w:val="00667EC0"/>
    <w:rsid w:val="00671EEB"/>
    <w:rsid w:val="00673281"/>
    <w:rsid w:val="00676110"/>
    <w:rsid w:val="00676486"/>
    <w:rsid w:val="00680EA6"/>
    <w:rsid w:val="00681F40"/>
    <w:rsid w:val="00683E4A"/>
    <w:rsid w:val="006864E9"/>
    <w:rsid w:val="0069038B"/>
    <w:rsid w:val="006A08D1"/>
    <w:rsid w:val="006A142B"/>
    <w:rsid w:val="006B02EA"/>
    <w:rsid w:val="006B249C"/>
    <w:rsid w:val="006B269B"/>
    <w:rsid w:val="006B2B9D"/>
    <w:rsid w:val="006C044E"/>
    <w:rsid w:val="006C1CB6"/>
    <w:rsid w:val="006C2AF8"/>
    <w:rsid w:val="006C4B54"/>
    <w:rsid w:val="006C4F2F"/>
    <w:rsid w:val="006D0273"/>
    <w:rsid w:val="006D2FD6"/>
    <w:rsid w:val="006D4927"/>
    <w:rsid w:val="006E0037"/>
    <w:rsid w:val="006E1858"/>
    <w:rsid w:val="006E1C98"/>
    <w:rsid w:val="006E3576"/>
    <w:rsid w:val="006E6615"/>
    <w:rsid w:val="006F1C70"/>
    <w:rsid w:val="00701C81"/>
    <w:rsid w:val="00702B6B"/>
    <w:rsid w:val="00703502"/>
    <w:rsid w:val="0070356A"/>
    <w:rsid w:val="00705BCF"/>
    <w:rsid w:val="00707544"/>
    <w:rsid w:val="00710ECE"/>
    <w:rsid w:val="00712ACC"/>
    <w:rsid w:val="00713177"/>
    <w:rsid w:val="00717E6F"/>
    <w:rsid w:val="00721596"/>
    <w:rsid w:val="00721A06"/>
    <w:rsid w:val="00722D8C"/>
    <w:rsid w:val="00740D64"/>
    <w:rsid w:val="007421E7"/>
    <w:rsid w:val="007422F5"/>
    <w:rsid w:val="00745BBA"/>
    <w:rsid w:val="00746EAE"/>
    <w:rsid w:val="00747B07"/>
    <w:rsid w:val="0075376C"/>
    <w:rsid w:val="00755C35"/>
    <w:rsid w:val="007724F7"/>
    <w:rsid w:val="00782E08"/>
    <w:rsid w:val="00783D7C"/>
    <w:rsid w:val="00796F10"/>
    <w:rsid w:val="007977AF"/>
    <w:rsid w:val="007A10D6"/>
    <w:rsid w:val="007A14FF"/>
    <w:rsid w:val="007A206F"/>
    <w:rsid w:val="007A6538"/>
    <w:rsid w:val="007A737E"/>
    <w:rsid w:val="007C1395"/>
    <w:rsid w:val="007C34EB"/>
    <w:rsid w:val="007D4851"/>
    <w:rsid w:val="007D4EEA"/>
    <w:rsid w:val="007D6449"/>
    <w:rsid w:val="007D6BD0"/>
    <w:rsid w:val="007E048A"/>
    <w:rsid w:val="007E116E"/>
    <w:rsid w:val="007E12F2"/>
    <w:rsid w:val="007E17C7"/>
    <w:rsid w:val="007E2482"/>
    <w:rsid w:val="007E4594"/>
    <w:rsid w:val="007E7A9B"/>
    <w:rsid w:val="007F1142"/>
    <w:rsid w:val="007F2C12"/>
    <w:rsid w:val="00801F88"/>
    <w:rsid w:val="00806DC0"/>
    <w:rsid w:val="00811D02"/>
    <w:rsid w:val="00813AE1"/>
    <w:rsid w:val="0081642C"/>
    <w:rsid w:val="00817FB6"/>
    <w:rsid w:val="008222B9"/>
    <w:rsid w:val="00823C33"/>
    <w:rsid w:val="008240E3"/>
    <w:rsid w:val="0083009C"/>
    <w:rsid w:val="008362D0"/>
    <w:rsid w:val="008451C7"/>
    <w:rsid w:val="00847320"/>
    <w:rsid w:val="00847EF1"/>
    <w:rsid w:val="008536B5"/>
    <w:rsid w:val="0085555A"/>
    <w:rsid w:val="00857B38"/>
    <w:rsid w:val="008623F1"/>
    <w:rsid w:val="00870912"/>
    <w:rsid w:val="008807CB"/>
    <w:rsid w:val="00882D93"/>
    <w:rsid w:val="00886444"/>
    <w:rsid w:val="00887526"/>
    <w:rsid w:val="008A0376"/>
    <w:rsid w:val="008A0761"/>
    <w:rsid w:val="008A67A4"/>
    <w:rsid w:val="008B1BDF"/>
    <w:rsid w:val="008B67C2"/>
    <w:rsid w:val="008C1B6F"/>
    <w:rsid w:val="008C59AE"/>
    <w:rsid w:val="008D56FA"/>
    <w:rsid w:val="008D66E3"/>
    <w:rsid w:val="008E2615"/>
    <w:rsid w:val="008F2593"/>
    <w:rsid w:val="008F67E6"/>
    <w:rsid w:val="009003F6"/>
    <w:rsid w:val="00903275"/>
    <w:rsid w:val="009102E5"/>
    <w:rsid w:val="009126B5"/>
    <w:rsid w:val="009164A9"/>
    <w:rsid w:val="00916904"/>
    <w:rsid w:val="00934409"/>
    <w:rsid w:val="00936DCA"/>
    <w:rsid w:val="0093717C"/>
    <w:rsid w:val="00943653"/>
    <w:rsid w:val="0094442F"/>
    <w:rsid w:val="009517E5"/>
    <w:rsid w:val="00956B5C"/>
    <w:rsid w:val="009613EB"/>
    <w:rsid w:val="00963764"/>
    <w:rsid w:val="009648BF"/>
    <w:rsid w:val="00966382"/>
    <w:rsid w:val="009806E3"/>
    <w:rsid w:val="00983D9F"/>
    <w:rsid w:val="00995D75"/>
    <w:rsid w:val="009A5731"/>
    <w:rsid w:val="009A7CEC"/>
    <w:rsid w:val="009B0D1A"/>
    <w:rsid w:val="009B3875"/>
    <w:rsid w:val="009D2611"/>
    <w:rsid w:val="009D31DB"/>
    <w:rsid w:val="009D506F"/>
    <w:rsid w:val="009D6B75"/>
    <w:rsid w:val="009D7595"/>
    <w:rsid w:val="009D7A30"/>
    <w:rsid w:val="009F0A6D"/>
    <w:rsid w:val="00A00200"/>
    <w:rsid w:val="00A01491"/>
    <w:rsid w:val="00A01F63"/>
    <w:rsid w:val="00A03812"/>
    <w:rsid w:val="00A1607E"/>
    <w:rsid w:val="00A17E3E"/>
    <w:rsid w:val="00A17E67"/>
    <w:rsid w:val="00A2099F"/>
    <w:rsid w:val="00A2295B"/>
    <w:rsid w:val="00A22C74"/>
    <w:rsid w:val="00A26FEC"/>
    <w:rsid w:val="00A31A31"/>
    <w:rsid w:val="00A3488B"/>
    <w:rsid w:val="00A40AA5"/>
    <w:rsid w:val="00A41CD1"/>
    <w:rsid w:val="00A43EEF"/>
    <w:rsid w:val="00A47067"/>
    <w:rsid w:val="00A5524B"/>
    <w:rsid w:val="00A56993"/>
    <w:rsid w:val="00A66B9A"/>
    <w:rsid w:val="00A70A1F"/>
    <w:rsid w:val="00A73E90"/>
    <w:rsid w:val="00A75426"/>
    <w:rsid w:val="00A83BB4"/>
    <w:rsid w:val="00A95783"/>
    <w:rsid w:val="00AA45A4"/>
    <w:rsid w:val="00AA7194"/>
    <w:rsid w:val="00AB112F"/>
    <w:rsid w:val="00AB2DC0"/>
    <w:rsid w:val="00AC0DBF"/>
    <w:rsid w:val="00AC49A4"/>
    <w:rsid w:val="00AD428F"/>
    <w:rsid w:val="00AE18A5"/>
    <w:rsid w:val="00AF6267"/>
    <w:rsid w:val="00AF70D6"/>
    <w:rsid w:val="00B11614"/>
    <w:rsid w:val="00B233EE"/>
    <w:rsid w:val="00B32DAE"/>
    <w:rsid w:val="00B34909"/>
    <w:rsid w:val="00B35B7B"/>
    <w:rsid w:val="00B42971"/>
    <w:rsid w:val="00B44D98"/>
    <w:rsid w:val="00B509B3"/>
    <w:rsid w:val="00B52DE0"/>
    <w:rsid w:val="00B53935"/>
    <w:rsid w:val="00B64613"/>
    <w:rsid w:val="00B71B75"/>
    <w:rsid w:val="00B72BA3"/>
    <w:rsid w:val="00B766CA"/>
    <w:rsid w:val="00B76AFA"/>
    <w:rsid w:val="00B8713A"/>
    <w:rsid w:val="00B92B34"/>
    <w:rsid w:val="00B93237"/>
    <w:rsid w:val="00B95B0A"/>
    <w:rsid w:val="00BA04FA"/>
    <w:rsid w:val="00BB0D92"/>
    <w:rsid w:val="00BB11A0"/>
    <w:rsid w:val="00BB7713"/>
    <w:rsid w:val="00BB7FD6"/>
    <w:rsid w:val="00BC42D7"/>
    <w:rsid w:val="00BD2029"/>
    <w:rsid w:val="00BD2976"/>
    <w:rsid w:val="00BD299D"/>
    <w:rsid w:val="00BD2DE5"/>
    <w:rsid w:val="00BD4AB9"/>
    <w:rsid w:val="00BD7E46"/>
    <w:rsid w:val="00BE342B"/>
    <w:rsid w:val="00BE4153"/>
    <w:rsid w:val="00BE611D"/>
    <w:rsid w:val="00BF200B"/>
    <w:rsid w:val="00C06008"/>
    <w:rsid w:val="00C064A5"/>
    <w:rsid w:val="00C20A86"/>
    <w:rsid w:val="00C214D7"/>
    <w:rsid w:val="00C21F9E"/>
    <w:rsid w:val="00C26486"/>
    <w:rsid w:val="00C278CE"/>
    <w:rsid w:val="00C3045B"/>
    <w:rsid w:val="00C36F1E"/>
    <w:rsid w:val="00C407C0"/>
    <w:rsid w:val="00C43721"/>
    <w:rsid w:val="00C46668"/>
    <w:rsid w:val="00C47A99"/>
    <w:rsid w:val="00C545C8"/>
    <w:rsid w:val="00C55F51"/>
    <w:rsid w:val="00C678B8"/>
    <w:rsid w:val="00C724E2"/>
    <w:rsid w:val="00C73D89"/>
    <w:rsid w:val="00C77A24"/>
    <w:rsid w:val="00C8132C"/>
    <w:rsid w:val="00C83D6F"/>
    <w:rsid w:val="00C84E4F"/>
    <w:rsid w:val="00C878E1"/>
    <w:rsid w:val="00C907EC"/>
    <w:rsid w:val="00CA0ECA"/>
    <w:rsid w:val="00CA3CDD"/>
    <w:rsid w:val="00CB15B6"/>
    <w:rsid w:val="00CB602A"/>
    <w:rsid w:val="00CB71EC"/>
    <w:rsid w:val="00CC5CA1"/>
    <w:rsid w:val="00CD0889"/>
    <w:rsid w:val="00CE4B30"/>
    <w:rsid w:val="00CF3BE2"/>
    <w:rsid w:val="00CF614F"/>
    <w:rsid w:val="00D03527"/>
    <w:rsid w:val="00D03546"/>
    <w:rsid w:val="00D11159"/>
    <w:rsid w:val="00D12E57"/>
    <w:rsid w:val="00D17255"/>
    <w:rsid w:val="00D233D1"/>
    <w:rsid w:val="00D27D48"/>
    <w:rsid w:val="00D33FC5"/>
    <w:rsid w:val="00D40BD0"/>
    <w:rsid w:val="00D52521"/>
    <w:rsid w:val="00D57EC2"/>
    <w:rsid w:val="00D628E1"/>
    <w:rsid w:val="00D62AB3"/>
    <w:rsid w:val="00D77A53"/>
    <w:rsid w:val="00D828E7"/>
    <w:rsid w:val="00D83694"/>
    <w:rsid w:val="00D872FC"/>
    <w:rsid w:val="00D920B4"/>
    <w:rsid w:val="00D925A8"/>
    <w:rsid w:val="00DA085F"/>
    <w:rsid w:val="00DA64E3"/>
    <w:rsid w:val="00DA6ECE"/>
    <w:rsid w:val="00DB688A"/>
    <w:rsid w:val="00DC3867"/>
    <w:rsid w:val="00DD6CD5"/>
    <w:rsid w:val="00DE1BF7"/>
    <w:rsid w:val="00DE4E0D"/>
    <w:rsid w:val="00DF044E"/>
    <w:rsid w:val="00DF75D4"/>
    <w:rsid w:val="00E00604"/>
    <w:rsid w:val="00E045E4"/>
    <w:rsid w:val="00E078C9"/>
    <w:rsid w:val="00E100B6"/>
    <w:rsid w:val="00E10284"/>
    <w:rsid w:val="00E256B0"/>
    <w:rsid w:val="00E30A6B"/>
    <w:rsid w:val="00E320A9"/>
    <w:rsid w:val="00E33385"/>
    <w:rsid w:val="00E34AFA"/>
    <w:rsid w:val="00E444DF"/>
    <w:rsid w:val="00E44F83"/>
    <w:rsid w:val="00E47635"/>
    <w:rsid w:val="00E51A20"/>
    <w:rsid w:val="00E82F1B"/>
    <w:rsid w:val="00E93467"/>
    <w:rsid w:val="00EB22B0"/>
    <w:rsid w:val="00EB5B17"/>
    <w:rsid w:val="00EC56EA"/>
    <w:rsid w:val="00EC6C9E"/>
    <w:rsid w:val="00ED21BC"/>
    <w:rsid w:val="00ED2A15"/>
    <w:rsid w:val="00ED76F8"/>
    <w:rsid w:val="00EE2E10"/>
    <w:rsid w:val="00EE7419"/>
    <w:rsid w:val="00EF21C2"/>
    <w:rsid w:val="00EF275A"/>
    <w:rsid w:val="00EF6399"/>
    <w:rsid w:val="00F07BD9"/>
    <w:rsid w:val="00F214AD"/>
    <w:rsid w:val="00F24C53"/>
    <w:rsid w:val="00F32D4A"/>
    <w:rsid w:val="00F4127D"/>
    <w:rsid w:val="00F47967"/>
    <w:rsid w:val="00F522FF"/>
    <w:rsid w:val="00F5680E"/>
    <w:rsid w:val="00F57079"/>
    <w:rsid w:val="00F6068A"/>
    <w:rsid w:val="00F6078E"/>
    <w:rsid w:val="00F64529"/>
    <w:rsid w:val="00F70912"/>
    <w:rsid w:val="00F71A33"/>
    <w:rsid w:val="00F81012"/>
    <w:rsid w:val="00F90204"/>
    <w:rsid w:val="00F90A33"/>
    <w:rsid w:val="00F91C26"/>
    <w:rsid w:val="00F92A97"/>
    <w:rsid w:val="00F9348A"/>
    <w:rsid w:val="00F96707"/>
    <w:rsid w:val="00FA7736"/>
    <w:rsid w:val="00FE0071"/>
    <w:rsid w:val="00FE1B1B"/>
    <w:rsid w:val="00FF45CF"/>
    <w:rsid w:val="00FF5E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6FA2F2"/>
  <w15:chartTrackingRefBased/>
  <w15:docId w15:val="{FFB64F6F-79B5-734A-A297-D3100B3B5E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4235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0D4235"/>
  </w:style>
  <w:style w:type="character" w:customStyle="1" w:styleId="typebaseuybk">
    <w:name w:val="type_base__uyb_k"/>
    <w:basedOn w:val="DefaultParagraphFont"/>
    <w:rsid w:val="000D4235"/>
  </w:style>
  <w:style w:type="character" w:customStyle="1" w:styleId="inline-flex">
    <w:name w:val="inline-flex"/>
    <w:basedOn w:val="DefaultParagraphFont"/>
    <w:rsid w:val="000D4235"/>
  </w:style>
  <w:style w:type="paragraph" w:customStyle="1" w:styleId="p1">
    <w:name w:val="p1"/>
    <w:basedOn w:val="Normal"/>
    <w:rsid w:val="00D03527"/>
    <w:rPr>
      <w:rFonts w:ascii="Helvetica" w:hAnsi="Helvetica"/>
      <w:color w:val="141413"/>
      <w:sz w:val="14"/>
      <w:szCs w:val="14"/>
    </w:rPr>
  </w:style>
  <w:style w:type="character" w:customStyle="1" w:styleId="s1">
    <w:name w:val="s1"/>
    <w:basedOn w:val="DefaultParagraphFont"/>
    <w:rsid w:val="00D03527"/>
    <w:rPr>
      <w:rFonts w:ascii="Helvetica" w:hAnsi="Helvetica" w:hint="default"/>
      <w:sz w:val="7"/>
      <w:szCs w:val="7"/>
    </w:rPr>
  </w:style>
  <w:style w:type="character" w:styleId="Strong">
    <w:name w:val="Strong"/>
    <w:basedOn w:val="DefaultParagraphFont"/>
    <w:uiPriority w:val="22"/>
    <w:qFormat/>
    <w:rsid w:val="00E34AFA"/>
    <w:rPr>
      <w:b/>
      <w:bCs/>
    </w:rPr>
  </w:style>
  <w:style w:type="table" w:styleId="TableGrid">
    <w:name w:val="Table Grid"/>
    <w:basedOn w:val="TableNormal"/>
    <w:uiPriority w:val="39"/>
    <w:rsid w:val="003441E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9431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429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475</Words>
  <Characters>2712</Characters>
  <Application>Microsoft Office Word</Application>
  <DocSecurity>0</DocSecurity>
  <Lines>22</Lines>
  <Paragraphs>6</Paragraphs>
  <ScaleCrop>false</ScaleCrop>
  <Company/>
  <LinksUpToDate>false</LinksUpToDate>
  <CharactersWithSpaces>3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anie Jensen</dc:creator>
  <cp:keywords/>
  <dc:description/>
  <cp:lastModifiedBy>Melanie Jensen</cp:lastModifiedBy>
  <cp:revision>9</cp:revision>
  <dcterms:created xsi:type="dcterms:W3CDTF">2026-04-16T13:01:00Z</dcterms:created>
  <dcterms:modified xsi:type="dcterms:W3CDTF">2026-04-16T14:08:00Z</dcterms:modified>
</cp:coreProperties>
</file>